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96C9E" w14:textId="49F15025" w:rsidR="00514DA3" w:rsidRDefault="00514DA3" w:rsidP="00111095">
      <w:pPr>
        <w:jc w:val="both"/>
      </w:pPr>
      <w:r w:rsidRPr="00556444">
        <w:rPr>
          <w:b/>
          <w:bCs/>
        </w:rPr>
        <w:t>Supplementary Figure 1</w:t>
      </w:r>
      <w:r>
        <w:t>. Phylogenetic tree of A. thaliana CDS of &lt; 55</w:t>
      </w:r>
      <w:r>
        <w:rPr>
          <w:vertAlign w:val="superscript"/>
        </w:rPr>
        <w:t>o</w:t>
      </w:r>
      <w:r>
        <w:t xml:space="preserve"> C Tm group. </w:t>
      </w:r>
      <w:r w:rsidR="002A1DDE" w:rsidRPr="002A1DDE">
        <w:t>The evolutionary history was inferred by using the Maximum Likelihood method based on the Tamura-</w:t>
      </w:r>
      <w:proofErr w:type="spellStart"/>
      <w:r w:rsidR="002A1DDE" w:rsidRPr="002A1DDE">
        <w:t>Nei</w:t>
      </w:r>
      <w:proofErr w:type="spellEnd"/>
      <w:r w:rsidR="002A1DDE" w:rsidRPr="002A1DDE">
        <w:t xml:space="preserve"> model. The tree with the highest log likelihood (-12492.72) is shown. The percentage of trees in which the associated taxa clustered together is shown next to the branches. Initial tree(s) for the heuristic search were obtained automatically by applying Neighbor-Join and </w:t>
      </w:r>
      <w:proofErr w:type="spellStart"/>
      <w:r w:rsidR="002A1DDE" w:rsidRPr="002A1DDE">
        <w:t>BioNJ</w:t>
      </w:r>
      <w:proofErr w:type="spellEnd"/>
      <w:r w:rsidR="002A1DDE" w:rsidRPr="002A1DDE">
        <w:t xml:space="preserve"> algorithms to a matrix of pairwise distances estimated using the Maximum Composite Likelihood (MCL) approach, and then selecting the topology with superior log likelihood value. A discrete Gamma distribution was used to model evolutionary rate differences among sites (5 categories (+G, parameter = 7.2022)). The analysis involved 39 nucleotide sequences. Codon positions included were 1st+2nd+3rd+Noncoding. There were a total of 2093 positions in the final dataset.</w:t>
      </w:r>
      <w:bookmarkStart w:id="0" w:name="_GoBack"/>
      <w:bookmarkEnd w:id="0"/>
    </w:p>
    <w:p w14:paraId="0882DACA" w14:textId="12FCC9F4" w:rsidR="002A1DDE" w:rsidRDefault="002A1DDE">
      <w:r>
        <w:rPr>
          <w:noProof/>
        </w:rPr>
        <w:drawing>
          <wp:anchor distT="0" distB="0" distL="114300" distR="114300" simplePos="0" relativeHeight="251658240" behindDoc="0" locked="0" layoutInCell="1" allowOverlap="1" wp14:anchorId="6C991FE3" wp14:editId="4C11DC08">
            <wp:simplePos x="0" y="0"/>
            <wp:positionH relativeFrom="column">
              <wp:posOffset>671512</wp:posOffset>
            </wp:positionH>
            <wp:positionV relativeFrom="paragraph">
              <wp:posOffset>232410</wp:posOffset>
            </wp:positionV>
            <wp:extent cx="4347845" cy="7300116"/>
            <wp:effectExtent l="0" t="0" r="0" b="0"/>
            <wp:wrapThrough wrapText="bothSides">
              <wp:wrapPolygon edited="0">
                <wp:start x="0" y="0"/>
                <wp:lineTo x="0" y="21532"/>
                <wp:lineTo x="21483" y="21532"/>
                <wp:lineTo x="21483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845" cy="73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3469F8" w14:textId="67A24446" w:rsidR="002A1DDE" w:rsidRDefault="002A1DDE"/>
    <w:p w14:paraId="0FCF669F" w14:textId="66B398E0" w:rsidR="002A1DDE" w:rsidRDefault="002A1DDE"/>
    <w:sectPr w:rsidR="002A1DDE" w:rsidSect="00514DA3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23"/>
    <w:rsid w:val="00111095"/>
    <w:rsid w:val="00200614"/>
    <w:rsid w:val="002A1DDE"/>
    <w:rsid w:val="00514DA3"/>
    <w:rsid w:val="00556444"/>
    <w:rsid w:val="00AC4541"/>
    <w:rsid w:val="00E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DE10A"/>
  <w15:chartTrackingRefBased/>
  <w15:docId w15:val="{FD81ADC6-04BD-4355-95E4-B5EDC61F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Mohanta Tapan</cp:lastModifiedBy>
  <cp:revision>5</cp:revision>
  <dcterms:created xsi:type="dcterms:W3CDTF">2024-12-04T06:34:00Z</dcterms:created>
  <dcterms:modified xsi:type="dcterms:W3CDTF">2024-12-04T06:44:00Z</dcterms:modified>
</cp:coreProperties>
</file>